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30" w:rsidRPr="00BE23E7" w:rsidRDefault="00A80230" w:rsidP="00A80230">
      <w:pPr>
        <w:tabs>
          <w:tab w:val="right" w:pos="14004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eTable18"/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="0083708E">
        <w:rPr>
          <w:rFonts w:ascii="Times New Roman" w:hAnsi="Times New Roman" w:cs="Times New Roman"/>
          <w:color w:val="000000" w:themeColor="text1"/>
          <w:lang w:val="en-US"/>
        </w:rPr>
        <w:t>7</w:t>
      </w:r>
      <w:r w:rsidR="00415CC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able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E23E7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bookmarkEnd w:id="0"/>
      <w:r w:rsidR="00415CCA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415CCA" w:rsidRPr="00415CCA">
        <w:rPr>
          <w:rFonts w:ascii="Times New Roman" w:hAnsi="Times New Roman" w:cs="Times New Roman"/>
          <w:color w:val="000000" w:themeColor="text1"/>
          <w:lang w:val="en-US"/>
        </w:rPr>
        <w:t>umber of patients included and median of admission in each center.</w:t>
      </w:r>
      <w:r w:rsidRPr="00BE23E7">
        <w:rPr>
          <w:rFonts w:ascii="Times New Roman" w:hAnsi="Times New Roman" w:cs="Times New Roman"/>
          <w:color w:val="000000" w:themeColor="text1"/>
          <w:lang w:val="en-US"/>
        </w:rPr>
        <w:tab/>
      </w:r>
    </w:p>
    <w:p w:rsidR="00415CCA" w:rsidRDefault="00415CCA" w:rsidP="00415CCA">
      <w:pPr>
        <w:rPr>
          <w:rFonts w:ascii="Times New Roman" w:hAnsi="Times New Roman" w:cs="Times New Roman"/>
          <w:color w:val="0070C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  <w:tblDescription w:val="Procedure Freq: Fréquences à un critère de classification"/>
      </w:tblPr>
      <w:tblGrid>
        <w:gridCol w:w="1171"/>
        <w:gridCol w:w="709"/>
        <w:gridCol w:w="1065"/>
        <w:gridCol w:w="2416"/>
      </w:tblGrid>
      <w:tr w:rsidR="00415CCA" w:rsidRPr="007E3558" w:rsidTr="006C068D">
        <w:trPr>
          <w:tblHeader/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ICU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ffectif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ercent(%)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of admission [IQR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14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04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 [2001-2009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79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46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 [2008-2010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1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66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 [2003-2008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6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8 [2006-2010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7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3 [1998-2008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 [2009-2010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9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 [2010-2014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0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 [2004-2008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 [2006-2006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5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 [2012-2013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 [2009-2009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 [2001-2007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39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88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8 [2006-2013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6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 [2004-2007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 [2011-2012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 [2011-2013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3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2 [2001-2003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4 [2003-2005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9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99 [199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-2001]</w:t>
            </w:r>
          </w:p>
        </w:tc>
      </w:tr>
      <w:tr w:rsidR="00415CCA" w:rsidRPr="007E3558" w:rsidTr="006C068D">
        <w:trPr>
          <w:jc w:val="center"/>
        </w:trPr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hideMark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E35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0" w:type="auto"/>
          </w:tcPr>
          <w:p w:rsidR="00415CCA" w:rsidRPr="007E3558" w:rsidRDefault="00415CCA" w:rsidP="006C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 [2011-2012]</w:t>
            </w:r>
          </w:p>
        </w:tc>
      </w:tr>
    </w:tbl>
    <w:p w:rsidR="00B54A76" w:rsidRPr="00867F1E" w:rsidRDefault="00B54A76" w:rsidP="0093155F">
      <w:pPr>
        <w:rPr>
          <w:lang w:val="en-US"/>
        </w:rPr>
      </w:pPr>
    </w:p>
    <w:sectPr w:rsidR="00B54A76" w:rsidRPr="00867F1E" w:rsidSect="00415C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156"/>
    <w:rsid w:val="003D448F"/>
    <w:rsid w:val="00415CCA"/>
    <w:rsid w:val="005F284F"/>
    <w:rsid w:val="00676AA7"/>
    <w:rsid w:val="006858D1"/>
    <w:rsid w:val="0083708E"/>
    <w:rsid w:val="00867F1E"/>
    <w:rsid w:val="008F1637"/>
    <w:rsid w:val="0093155F"/>
    <w:rsid w:val="009D2D80"/>
    <w:rsid w:val="00A80230"/>
    <w:rsid w:val="00AA5156"/>
    <w:rsid w:val="00B54A76"/>
    <w:rsid w:val="00C12395"/>
    <w:rsid w:val="00CB3346"/>
    <w:rsid w:val="00CF2056"/>
    <w:rsid w:val="00EC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11</cp:revision>
  <dcterms:created xsi:type="dcterms:W3CDTF">2019-12-30T14:35:00Z</dcterms:created>
  <dcterms:modified xsi:type="dcterms:W3CDTF">2021-03-23T16:52:00Z</dcterms:modified>
</cp:coreProperties>
</file>